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DA1FD" w14:textId="6F83B3B0" w:rsidR="00F41C1B" w:rsidRPr="00F41C1B" w:rsidRDefault="00F41C1B" w:rsidP="00F41C1B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41C1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oping with death scale (CDS)</w:t>
      </w:r>
    </w:p>
    <w:p w14:paraId="40E28F48" w14:textId="06737A76" w:rsidR="009A123B" w:rsidRPr="00AA2955" w:rsidRDefault="009A123B" w:rsidP="00AA2955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AA29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A9C4E51" wp14:editId="545B2AC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1305205454" name="DeepLBoxSPIDType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D44899" id="_x0000_t202" coordsize="21600,21600" o:spt="202" path="m,l,21600r21600,l21600,xe">
                <v:stroke joinstyle="miter"/>
                <v:path gradientshapeok="t" o:connecttype="rect"/>
              </v:shapetype>
              <v:shape id="DeepLBoxSPIDType" o:spid="_x0000_s1026" type="#_x0000_t202" style="position:absolute;margin-left:0;margin-top:0;width:50pt;height:50pt;z-index:2516582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">
                <o:lock v:ext="edit" selection="t"/>
              </v:shape>
            </w:pict>
          </mc:Fallback>
        </mc:AlternateContent>
      </w:r>
      <w:r w:rsidRPr="00AA2955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AA29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ideline: </w:t>
      </w:r>
      <w:r w:rsidRPr="00AA2955">
        <w:rPr>
          <w:rFonts w:ascii="Times New Roman" w:hAnsi="Times New Roman" w:cs="Times New Roman"/>
          <w:color w:val="000000" w:themeColor="text1"/>
          <w:sz w:val="24"/>
          <w:szCs w:val="24"/>
        </w:rPr>
        <w:t>Death coping skills are a set of attitudes or skills that individuals use to deal with the death of themselves or others. The following entries are narratives related to death coping skills, where 1 score= completely disagree, 2 scores= disagree, 3 scores= relatively disagree, 4 scores= neutral, 5 scores= relatively agree, 6 scores= agree, and 7 scores= completely agree. Please tick the corresponding "□" according to your actual situation, thank you for your cooperation!</w:t>
      </w:r>
    </w:p>
    <w:tbl>
      <w:tblPr>
        <w:tblStyle w:val="af2"/>
        <w:tblW w:w="949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426"/>
        <w:gridCol w:w="425"/>
        <w:gridCol w:w="425"/>
        <w:gridCol w:w="425"/>
        <w:gridCol w:w="426"/>
        <w:gridCol w:w="425"/>
        <w:gridCol w:w="425"/>
      </w:tblGrid>
      <w:tr w:rsidR="009A123B" w:rsidRPr="00AA2955" w14:paraId="26DD4002" w14:textId="77777777" w:rsidTr="00AA2955">
        <w:trPr>
          <w:trHeight w:hRule="exact" w:val="1780"/>
        </w:trPr>
        <w:tc>
          <w:tcPr>
            <w:tcW w:w="2127" w:type="dxa"/>
            <w:vAlign w:val="center"/>
          </w:tcPr>
          <w:p w14:paraId="4E9FA3BC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Dimension</w:t>
            </w:r>
          </w:p>
        </w:tc>
        <w:tc>
          <w:tcPr>
            <w:tcW w:w="4394" w:type="dxa"/>
            <w:vAlign w:val="center"/>
          </w:tcPr>
          <w:p w14:paraId="5D593052" w14:textId="77777777" w:rsidR="009A123B" w:rsidRPr="00AA2955" w:rsidRDefault="009A123B" w:rsidP="00AA2955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Entry</w:t>
            </w:r>
          </w:p>
        </w:tc>
        <w:tc>
          <w:tcPr>
            <w:tcW w:w="426" w:type="dxa"/>
            <w:vAlign w:val="center"/>
          </w:tcPr>
          <w:p w14:paraId="419FAF80" w14:textId="587AE89A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261CA90E" w14:textId="191A3E1C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14:paraId="348E329D" w14:textId="709CE579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14:paraId="4E38712C" w14:textId="5BD74DED" w:rsidR="009A123B" w:rsidRPr="00AA2955" w:rsidRDefault="00AA2955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4</w:t>
            </w:r>
          </w:p>
        </w:tc>
        <w:tc>
          <w:tcPr>
            <w:tcW w:w="426" w:type="dxa"/>
            <w:vAlign w:val="center"/>
          </w:tcPr>
          <w:p w14:paraId="665A9167" w14:textId="6DD5719C" w:rsidR="009A123B" w:rsidRPr="00AA2955" w:rsidRDefault="00AA2955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5</w:t>
            </w:r>
          </w:p>
        </w:tc>
        <w:tc>
          <w:tcPr>
            <w:tcW w:w="425" w:type="dxa"/>
            <w:vAlign w:val="center"/>
          </w:tcPr>
          <w:p w14:paraId="3B891641" w14:textId="307458D2" w:rsidR="009A123B" w:rsidRPr="00AA2955" w:rsidRDefault="00AA2955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425" w:type="dxa"/>
            <w:vAlign w:val="center"/>
          </w:tcPr>
          <w:p w14:paraId="15277C6E" w14:textId="7A804089" w:rsidR="009A123B" w:rsidRPr="00AA2955" w:rsidRDefault="00AA2955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</w:tr>
      <w:tr w:rsidR="009A123B" w:rsidRPr="00AA2955" w14:paraId="09625275" w14:textId="77777777" w:rsidTr="00AA2955">
        <w:trPr>
          <w:trHeight w:val="369"/>
        </w:trPr>
        <w:tc>
          <w:tcPr>
            <w:tcW w:w="2127" w:type="dxa"/>
            <w:vMerge w:val="restart"/>
            <w:vAlign w:val="center"/>
          </w:tcPr>
          <w:p w14:paraId="756E0127" w14:textId="754D062F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Communicating with others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 xml:space="preserve"> e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nd-of-life or death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 know how to listen to others, including the terminally ill.</w:t>
            </w:r>
          </w:p>
        </w:tc>
        <w:tc>
          <w:tcPr>
            <w:tcW w:w="4394" w:type="dxa"/>
            <w:vAlign w:val="center"/>
          </w:tcPr>
          <w:p w14:paraId="182F36B9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. I know how to listen to others, including listening to the terminally ill</w:t>
            </w:r>
          </w:p>
        </w:tc>
        <w:tc>
          <w:tcPr>
            <w:tcW w:w="426" w:type="dxa"/>
          </w:tcPr>
          <w:p w14:paraId="66530CE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B23E95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BBC8BF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B538F1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6FA5ADA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203343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FF6C7F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703D9EE4" w14:textId="77777777" w:rsidTr="00AA2955">
        <w:trPr>
          <w:trHeight w:val="369"/>
        </w:trPr>
        <w:tc>
          <w:tcPr>
            <w:tcW w:w="2127" w:type="dxa"/>
            <w:vMerge/>
          </w:tcPr>
          <w:p w14:paraId="1C02126C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6896A64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. I know how to talk to children about death.</w:t>
            </w:r>
          </w:p>
        </w:tc>
        <w:tc>
          <w:tcPr>
            <w:tcW w:w="426" w:type="dxa"/>
          </w:tcPr>
          <w:p w14:paraId="30C337C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C40732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F8ED4D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58934D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7BBD276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29D413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5DC51E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3FD11A7F" w14:textId="77777777" w:rsidTr="00AA2955">
        <w:trPr>
          <w:trHeight w:val="369"/>
        </w:trPr>
        <w:tc>
          <w:tcPr>
            <w:tcW w:w="2127" w:type="dxa"/>
            <w:vMerge/>
          </w:tcPr>
          <w:p w14:paraId="07058A97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7AA27CC6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3. I can spend time with the terminally ill if needed.</w:t>
            </w:r>
          </w:p>
        </w:tc>
        <w:tc>
          <w:tcPr>
            <w:tcW w:w="426" w:type="dxa"/>
          </w:tcPr>
          <w:p w14:paraId="4699A16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ED2C93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77DE4B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3BB76D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09CA67A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4F733D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A8C34C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3716160C" w14:textId="77777777" w:rsidTr="00AA2955">
        <w:trPr>
          <w:trHeight w:val="369"/>
        </w:trPr>
        <w:tc>
          <w:tcPr>
            <w:tcW w:w="2127" w:type="dxa"/>
            <w:vMerge/>
          </w:tcPr>
          <w:p w14:paraId="53F24510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050693B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4. I can help people with their thoughts and feelings about death and dying.</w:t>
            </w:r>
          </w:p>
        </w:tc>
        <w:tc>
          <w:tcPr>
            <w:tcW w:w="426" w:type="dxa"/>
          </w:tcPr>
          <w:p w14:paraId="77E1BDE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A3FD72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E2D097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0D028F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5CBF66D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5D81B6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EA0BA4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6172D31F" w14:textId="77777777" w:rsidTr="00AA2955">
        <w:trPr>
          <w:trHeight w:val="369"/>
        </w:trPr>
        <w:tc>
          <w:tcPr>
            <w:tcW w:w="2127" w:type="dxa"/>
            <w:vMerge/>
          </w:tcPr>
          <w:p w14:paraId="65589A4E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3249B46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5. I can talk to a friend or family member about his/her death.</w:t>
            </w:r>
          </w:p>
        </w:tc>
        <w:tc>
          <w:tcPr>
            <w:tcW w:w="426" w:type="dxa"/>
          </w:tcPr>
          <w:p w14:paraId="7E65865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7DFEDD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4B3D4A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1F0EC9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12B06CD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54C38B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829AA3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2AC7436B" w14:textId="77777777" w:rsidTr="00AA2955">
        <w:trPr>
          <w:trHeight w:val="369"/>
        </w:trPr>
        <w:tc>
          <w:tcPr>
            <w:tcW w:w="2127" w:type="dxa"/>
            <w:vMerge/>
          </w:tcPr>
          <w:p w14:paraId="0D1A2461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3EF26818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6. I am able to reduce the anxiety of those around me when they talk about death or dying</w:t>
            </w:r>
          </w:p>
        </w:tc>
        <w:tc>
          <w:tcPr>
            <w:tcW w:w="426" w:type="dxa"/>
          </w:tcPr>
          <w:p w14:paraId="749025C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907157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FCE868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10B301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1541072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ABB1A8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6F4DCC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4569DE0F" w14:textId="77777777" w:rsidTr="00AA2955">
        <w:trPr>
          <w:trHeight w:val="369"/>
        </w:trPr>
        <w:tc>
          <w:tcPr>
            <w:tcW w:w="2127" w:type="dxa"/>
            <w:vMerge/>
          </w:tcPr>
          <w:p w14:paraId="39723A76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6E398B7E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7. I am able to communicate with the dying person.</w:t>
            </w:r>
          </w:p>
        </w:tc>
        <w:tc>
          <w:tcPr>
            <w:tcW w:w="426" w:type="dxa"/>
          </w:tcPr>
          <w:p w14:paraId="30A95DA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C7BAE4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FD8EFD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076119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6C8E1C8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2E87FB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C787D4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48055AB7" w14:textId="77777777" w:rsidTr="00AA2955">
        <w:trPr>
          <w:trHeight w:val="369"/>
        </w:trPr>
        <w:tc>
          <w:tcPr>
            <w:tcW w:w="2127" w:type="dxa"/>
            <w:vMerge/>
          </w:tcPr>
          <w:p w14:paraId="0978CF2D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7AB0B022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8. I am able to tell them how much I love them before I or someone else dies</w:t>
            </w:r>
          </w:p>
        </w:tc>
        <w:tc>
          <w:tcPr>
            <w:tcW w:w="426" w:type="dxa"/>
          </w:tcPr>
          <w:p w14:paraId="676210C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82B331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C547A3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FE1369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7DF7477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27E9F7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EB95BD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625893D4" w14:textId="77777777" w:rsidTr="00AA2955">
        <w:trPr>
          <w:trHeight w:val="369"/>
        </w:trPr>
        <w:tc>
          <w:tcPr>
            <w:tcW w:w="2127" w:type="dxa"/>
            <w:vMerge w:val="restart"/>
            <w:vAlign w:val="center"/>
          </w:tcPr>
          <w:p w14:paraId="1075F1E1" w14:textId="5474ECDA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Self-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d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eath 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a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ceptance</w:t>
            </w:r>
          </w:p>
        </w:tc>
        <w:tc>
          <w:tcPr>
            <w:tcW w:w="4394" w:type="dxa"/>
            <w:vAlign w:val="center"/>
          </w:tcPr>
          <w:p w14:paraId="17CCFE96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9. Knowing that the fact that I am going to die will not have any effect on my life or behavior.</w:t>
            </w:r>
          </w:p>
        </w:tc>
        <w:tc>
          <w:tcPr>
            <w:tcW w:w="426" w:type="dxa"/>
          </w:tcPr>
          <w:p w14:paraId="2E4F7CA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A6E33C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0C4ADE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45096F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22BC5AF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EFAC2B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50DED6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4B0467EB" w14:textId="77777777" w:rsidTr="00AA2955">
        <w:trPr>
          <w:trHeight w:val="369"/>
        </w:trPr>
        <w:tc>
          <w:tcPr>
            <w:tcW w:w="2127" w:type="dxa"/>
            <w:vMerge/>
          </w:tcPr>
          <w:p w14:paraId="7B2C13F0" w14:textId="77777777" w:rsidR="009A123B" w:rsidRPr="00AA2955" w:rsidRDefault="009A123B" w:rsidP="00AA2955">
            <w:pPr>
              <w:pStyle w:val="11"/>
              <w:spacing w:before="5" w:after="5" w:line="360" w:lineRule="auto"/>
              <w:ind w:leftChars="100" w:left="420" w:hangingChars="100" w:hanging="21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6505DBEA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0. I am prepared for death</w:t>
            </w:r>
          </w:p>
        </w:tc>
        <w:tc>
          <w:tcPr>
            <w:tcW w:w="426" w:type="dxa"/>
          </w:tcPr>
          <w:p w14:paraId="2CD2986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62E16B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12B30A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0F5F79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7727566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B2AC0B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23088F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288AB4E4" w14:textId="77777777" w:rsidTr="00AA2955">
        <w:trPr>
          <w:trHeight w:val="369"/>
        </w:trPr>
        <w:tc>
          <w:tcPr>
            <w:tcW w:w="2127" w:type="dxa"/>
            <w:vMerge/>
          </w:tcPr>
          <w:p w14:paraId="03136EBA" w14:textId="77777777" w:rsidR="009A123B" w:rsidRPr="00AA2955" w:rsidRDefault="009A123B" w:rsidP="00AA2955">
            <w:pPr>
              <w:pStyle w:val="11"/>
              <w:spacing w:before="5" w:after="5" w:line="360" w:lineRule="auto"/>
              <w:ind w:leftChars="100" w:left="420" w:hangingChars="100" w:hanging="21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B8B8C92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1. I am prepared for the dying process.</w:t>
            </w:r>
          </w:p>
        </w:tc>
        <w:tc>
          <w:tcPr>
            <w:tcW w:w="426" w:type="dxa"/>
          </w:tcPr>
          <w:p w14:paraId="539C7CF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5728B2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6517AAA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EDB8C4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47A11BF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ABAB7F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8301B0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59F371CD" w14:textId="77777777" w:rsidTr="00AA2955">
        <w:trPr>
          <w:trHeight w:val="369"/>
        </w:trPr>
        <w:tc>
          <w:tcPr>
            <w:tcW w:w="2127" w:type="dxa"/>
            <w:vMerge/>
          </w:tcPr>
          <w:p w14:paraId="6C4A4945" w14:textId="77777777" w:rsidR="009A123B" w:rsidRPr="00AA2955" w:rsidRDefault="009A123B" w:rsidP="00AA2955">
            <w:pPr>
              <w:pStyle w:val="11"/>
              <w:spacing w:before="5" w:after="5" w:line="360" w:lineRule="auto"/>
              <w:ind w:leftChars="100" w:left="420" w:hangingChars="100" w:hanging="21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78E9CFFA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2. I have recently realized that there is nothing (scary) about thinking about death.</w:t>
            </w:r>
          </w:p>
        </w:tc>
        <w:tc>
          <w:tcPr>
            <w:tcW w:w="426" w:type="dxa"/>
          </w:tcPr>
          <w:p w14:paraId="3CDCAA0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87379E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119597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489A7C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6FF5978A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BC37B2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559328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6857D917" w14:textId="77777777" w:rsidTr="00AA2955">
        <w:trPr>
          <w:trHeight w:val="369"/>
        </w:trPr>
        <w:tc>
          <w:tcPr>
            <w:tcW w:w="2127" w:type="dxa"/>
            <w:vMerge/>
          </w:tcPr>
          <w:p w14:paraId="6B61B7BC" w14:textId="77777777" w:rsidR="009A123B" w:rsidRPr="00AA2955" w:rsidRDefault="009A123B" w:rsidP="00AA2955">
            <w:pPr>
              <w:pStyle w:val="11"/>
              <w:spacing w:before="5" w:after="5" w:line="360" w:lineRule="auto"/>
              <w:ind w:leftChars="100" w:left="420" w:hangingChars="100" w:hanging="21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ED2A794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3. I can talk about my death with my family and friends.</w:t>
            </w:r>
          </w:p>
        </w:tc>
        <w:tc>
          <w:tcPr>
            <w:tcW w:w="426" w:type="dxa"/>
          </w:tcPr>
          <w:p w14:paraId="12738B0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5A9FA4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4F2D14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25465A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3ACC294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5588DCA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144680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574A4469" w14:textId="77777777" w:rsidTr="00AA2955">
        <w:trPr>
          <w:trHeight w:val="369"/>
        </w:trPr>
        <w:tc>
          <w:tcPr>
            <w:tcW w:w="2127" w:type="dxa"/>
            <w:vMerge w:val="restart"/>
            <w:vAlign w:val="center"/>
          </w:tcPr>
          <w:p w14:paraId="0C53775F" w14:textId="1D5BC87B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What happens after death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bility to cope</w:t>
            </w:r>
          </w:p>
        </w:tc>
        <w:tc>
          <w:tcPr>
            <w:tcW w:w="4394" w:type="dxa"/>
            <w:vAlign w:val="center"/>
          </w:tcPr>
          <w:p w14:paraId="791730FB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4. I am aware of the range of services offered by funeral directors.</w:t>
            </w:r>
          </w:p>
        </w:tc>
        <w:tc>
          <w:tcPr>
            <w:tcW w:w="426" w:type="dxa"/>
          </w:tcPr>
          <w:p w14:paraId="09BEF33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D862DE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F9C8A8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37A53B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16E9D5E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3BF59D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EE5F73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4FA6FAC1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572F4FFA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D1C0FDF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5. I am aware of the many options for disposing of </w:t>
            </w:r>
            <w:r w:rsidRPr="00AA2955">
              <w:rPr>
                <w:color w:val="000000" w:themeColor="text1"/>
                <w:szCs w:val="21"/>
              </w:rPr>
              <w:lastRenderedPageBreak/>
              <w:t>a body.</w:t>
            </w:r>
          </w:p>
        </w:tc>
        <w:tc>
          <w:tcPr>
            <w:tcW w:w="426" w:type="dxa"/>
          </w:tcPr>
          <w:p w14:paraId="4899C6F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E739DB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47766F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3B56BD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51F60E3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78C0CE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2D8BBB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04F327BF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53EEA7B0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05A3F929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6. I am aware of all the manifestations of human grief.</w:t>
            </w:r>
          </w:p>
        </w:tc>
        <w:tc>
          <w:tcPr>
            <w:tcW w:w="426" w:type="dxa"/>
          </w:tcPr>
          <w:p w14:paraId="7E9A54C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1B39A6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23662B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B75DA6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53487CA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EE4023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C34E99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1FE3914E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7F487997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A6D8055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7. I am familiar with the preparations for a funeral service.</w:t>
            </w:r>
          </w:p>
        </w:tc>
        <w:tc>
          <w:tcPr>
            <w:tcW w:w="426" w:type="dxa"/>
          </w:tcPr>
          <w:p w14:paraId="75E0F4B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2185D3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BBD70F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DA4312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1EFDF16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F2275E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811D9F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347FD6CF" w14:textId="77777777" w:rsidTr="00AA2955">
        <w:trPr>
          <w:trHeight w:val="369"/>
        </w:trPr>
        <w:tc>
          <w:tcPr>
            <w:tcW w:w="2127" w:type="dxa"/>
            <w:vMerge w:val="restart"/>
            <w:vAlign w:val="center"/>
          </w:tcPr>
          <w:p w14:paraId="784A1621" w14:textId="559F8030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eath 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ping </w:t>
            </w:r>
            <w:r w:rsidR="00AA295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lls</w:t>
            </w:r>
          </w:p>
        </w:tc>
        <w:tc>
          <w:tcPr>
            <w:tcW w:w="4394" w:type="dxa"/>
            <w:vAlign w:val="center"/>
          </w:tcPr>
          <w:p w14:paraId="4D3FE40D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8. Death can be handled safely</w:t>
            </w:r>
          </w:p>
        </w:tc>
        <w:tc>
          <w:tcPr>
            <w:tcW w:w="426" w:type="dxa"/>
          </w:tcPr>
          <w:p w14:paraId="271CAE8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25F2DE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871DD9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34F242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3E29CEE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4F2F6F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7FA32E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3BFBA07E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27608596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3CF1A2C9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19. I know who to contact when a death occurs</w:t>
            </w:r>
          </w:p>
        </w:tc>
        <w:tc>
          <w:tcPr>
            <w:tcW w:w="426" w:type="dxa"/>
          </w:tcPr>
          <w:p w14:paraId="1CFEC3F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4B00D5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0FC375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6E4E1B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15B34D9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AB58C14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1CBA16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3972B58D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3F48E4D4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6A7F77CC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0. I will be able to cope with future losses (e.g., people, objects, etc.)</w:t>
            </w:r>
          </w:p>
        </w:tc>
        <w:tc>
          <w:tcPr>
            <w:tcW w:w="426" w:type="dxa"/>
          </w:tcPr>
          <w:p w14:paraId="3723C4B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23DB69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4933F4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FEEB6F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63EF1D5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7448D9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BF963B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7561F757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00ABAECE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555DBA60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1. I feel able to handle the death of someone close to me</w:t>
            </w:r>
          </w:p>
        </w:tc>
        <w:tc>
          <w:tcPr>
            <w:tcW w:w="426" w:type="dxa"/>
          </w:tcPr>
          <w:p w14:paraId="07C3CEC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DE0FF7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BB62BA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6B5D6B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18FB595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DA01CAC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278F52A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6C850BDC" w14:textId="77777777" w:rsidTr="00AA2955">
        <w:trPr>
          <w:trHeight w:val="369"/>
        </w:trPr>
        <w:tc>
          <w:tcPr>
            <w:tcW w:w="2127" w:type="dxa"/>
            <w:vMerge w:val="restart"/>
            <w:vAlign w:val="center"/>
          </w:tcPr>
          <w:p w14:paraId="4A5AAF75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Self-perception of death and ability to express it</w:t>
            </w:r>
          </w:p>
        </w:tc>
        <w:tc>
          <w:tcPr>
            <w:tcW w:w="4394" w:type="dxa"/>
            <w:vAlign w:val="center"/>
          </w:tcPr>
          <w:p w14:paraId="1409E6CF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2. I have a positive view of death and the dying process</w:t>
            </w:r>
          </w:p>
        </w:tc>
        <w:tc>
          <w:tcPr>
            <w:tcW w:w="426" w:type="dxa"/>
          </w:tcPr>
          <w:p w14:paraId="5AE85BBA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F13E82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9BEFEF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F48CDF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7712039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921DFE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3966A9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70742647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4724D675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6B4410C1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3. I know where my fear of death lies</w:t>
            </w:r>
          </w:p>
        </w:tc>
        <w:tc>
          <w:tcPr>
            <w:tcW w:w="426" w:type="dxa"/>
          </w:tcPr>
          <w:p w14:paraId="2D43BC8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AA4E0D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25332E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CD3F59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3A80CA5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79DF3F7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492027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34DB765C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32ED5659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5616652E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4. I have recently changed my attitude toward life.</w:t>
            </w:r>
          </w:p>
        </w:tc>
        <w:tc>
          <w:tcPr>
            <w:tcW w:w="426" w:type="dxa"/>
          </w:tcPr>
          <w:p w14:paraId="34346F2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A99E68A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D2E2A2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F130057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2700E6F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8A9780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86DBC3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48935858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6258671C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74788625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5. I can express my fear of death</w:t>
            </w:r>
          </w:p>
        </w:tc>
        <w:tc>
          <w:tcPr>
            <w:tcW w:w="426" w:type="dxa"/>
          </w:tcPr>
          <w:p w14:paraId="4EBF25A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613C32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F322F9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3599DB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700321E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337B6B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B6A5031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144AC1C7" w14:textId="77777777" w:rsidTr="00AA2955">
        <w:trPr>
          <w:trHeight w:val="369"/>
        </w:trPr>
        <w:tc>
          <w:tcPr>
            <w:tcW w:w="2127" w:type="dxa"/>
            <w:vMerge/>
            <w:vAlign w:val="center"/>
          </w:tcPr>
          <w:p w14:paraId="57B0FB10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3B9C7F83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6. I can clearly anticipate the coming of death and dying.</w:t>
            </w:r>
          </w:p>
        </w:tc>
        <w:tc>
          <w:tcPr>
            <w:tcW w:w="426" w:type="dxa"/>
          </w:tcPr>
          <w:p w14:paraId="7DD4913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ED4CA6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4655AA3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F52DFC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0960AB5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C9A09B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C73748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35CC1BE8" w14:textId="77777777" w:rsidTr="00AA2955">
        <w:trPr>
          <w:trHeight w:val="369"/>
        </w:trPr>
        <w:tc>
          <w:tcPr>
            <w:tcW w:w="2127" w:type="dxa"/>
            <w:vMerge w:val="restart"/>
            <w:vAlign w:val="center"/>
          </w:tcPr>
          <w:p w14:paraId="12F8BB80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AA29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I have the ability to perceive life</w:t>
            </w:r>
          </w:p>
        </w:tc>
        <w:tc>
          <w:tcPr>
            <w:tcW w:w="4394" w:type="dxa"/>
            <w:vAlign w:val="center"/>
          </w:tcPr>
          <w:p w14:paraId="6B3DC68F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 xml:space="preserve"> 27. I am making the most of my present life.</w:t>
            </w:r>
          </w:p>
        </w:tc>
        <w:tc>
          <w:tcPr>
            <w:tcW w:w="426" w:type="dxa"/>
          </w:tcPr>
          <w:p w14:paraId="3BF74A7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8F0B470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546F42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E11FA66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42C000A8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5AE6128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4762D682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9A123B" w:rsidRPr="00AA2955" w14:paraId="67895D58" w14:textId="77777777" w:rsidTr="00AA2955">
        <w:trPr>
          <w:trHeight w:hRule="exact" w:val="397"/>
        </w:trPr>
        <w:tc>
          <w:tcPr>
            <w:tcW w:w="2127" w:type="dxa"/>
            <w:vMerge/>
          </w:tcPr>
          <w:p w14:paraId="72577596" w14:textId="77777777" w:rsidR="009A123B" w:rsidRPr="00AA2955" w:rsidRDefault="009A123B" w:rsidP="00AA2955">
            <w:pPr>
              <w:pStyle w:val="11"/>
              <w:shd w:val="clear" w:color="auto" w:fill="auto"/>
              <w:spacing w:before="5" w:after="5" w:line="360" w:lineRule="auto"/>
              <w:ind w:firstLine="420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2046E152" w14:textId="77777777" w:rsidR="009A123B" w:rsidRPr="00AA2955" w:rsidRDefault="009A123B" w:rsidP="00AA2955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AA2955">
              <w:rPr>
                <w:color w:val="000000" w:themeColor="text1"/>
                <w:szCs w:val="21"/>
              </w:rPr>
              <w:t>28. The quality of my life is more important than the length of my life</w:t>
            </w:r>
          </w:p>
        </w:tc>
        <w:tc>
          <w:tcPr>
            <w:tcW w:w="426" w:type="dxa"/>
          </w:tcPr>
          <w:p w14:paraId="5A3EDAEF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3861DBFD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1D41589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6EF09755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6" w:type="dxa"/>
          </w:tcPr>
          <w:p w14:paraId="1EEA8919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269A493E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425" w:type="dxa"/>
          </w:tcPr>
          <w:p w14:paraId="07F89C1B" w14:textId="77777777" w:rsidR="009A123B" w:rsidRPr="00AA2955" w:rsidRDefault="009A123B" w:rsidP="00AA2955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</w:tr>
    </w:tbl>
    <w:p w14:paraId="1BCEF940" w14:textId="77777777" w:rsidR="009A123B" w:rsidRPr="00AA2955" w:rsidRDefault="009A123B" w:rsidP="00AA2955">
      <w:pPr>
        <w:spacing w:line="360" w:lineRule="auto"/>
        <w:rPr>
          <w:rFonts w:ascii="Times New Roman" w:hAnsi="Times New Roman" w:cs="Times New Roman"/>
        </w:rPr>
      </w:pPr>
    </w:p>
    <w:p w14:paraId="00470F63" w14:textId="77777777" w:rsidR="003133BB" w:rsidRPr="00AA2955" w:rsidRDefault="003133BB" w:rsidP="00AA2955">
      <w:pPr>
        <w:spacing w:line="360" w:lineRule="auto"/>
        <w:rPr>
          <w:rFonts w:ascii="Times New Roman" w:hAnsi="Times New Roman" w:cs="Times New Roman"/>
        </w:rPr>
      </w:pPr>
    </w:p>
    <w:sectPr w:rsidR="003133BB" w:rsidRPr="00AA2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E4273" w14:textId="77777777" w:rsidR="008071CF" w:rsidRDefault="008071CF" w:rsidP="009A123B">
      <w:pPr>
        <w:rPr>
          <w:rFonts w:hint="eastAsia"/>
        </w:rPr>
      </w:pPr>
      <w:r>
        <w:separator/>
      </w:r>
    </w:p>
  </w:endnote>
  <w:endnote w:type="continuationSeparator" w:id="0">
    <w:p w14:paraId="60D9D6F2" w14:textId="77777777" w:rsidR="008071CF" w:rsidRDefault="008071CF" w:rsidP="009A12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A0CE5" w14:textId="77777777" w:rsidR="008071CF" w:rsidRDefault="008071CF" w:rsidP="009A123B">
      <w:pPr>
        <w:rPr>
          <w:rFonts w:hint="eastAsia"/>
        </w:rPr>
      </w:pPr>
      <w:r>
        <w:separator/>
      </w:r>
    </w:p>
  </w:footnote>
  <w:footnote w:type="continuationSeparator" w:id="0">
    <w:p w14:paraId="090BF8D2" w14:textId="77777777" w:rsidR="008071CF" w:rsidRDefault="008071CF" w:rsidP="009A12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33723C9-B53A-457F-B738-2A87ACB8E28A}"/>
    <w:docVar w:name="KY_MEDREF_VERSION" w:val="3"/>
  </w:docVars>
  <w:rsids>
    <w:rsidRoot w:val="009A123B"/>
    <w:rsid w:val="003133BB"/>
    <w:rsid w:val="00776244"/>
    <w:rsid w:val="00786CFC"/>
    <w:rsid w:val="008071CF"/>
    <w:rsid w:val="008C1C3F"/>
    <w:rsid w:val="009A123B"/>
    <w:rsid w:val="00AA2955"/>
    <w:rsid w:val="00B5153B"/>
    <w:rsid w:val="00C53EB1"/>
    <w:rsid w:val="00F4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DF606"/>
  <w15:chartTrackingRefBased/>
  <w15:docId w15:val="{A9F59837-4BED-42F1-97C3-FECB67E62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2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1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12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12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12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12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12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12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12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2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1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1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12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12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12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12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12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12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12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1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12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12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12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12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12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12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1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12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12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12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12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1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123B"/>
    <w:rPr>
      <w:sz w:val="18"/>
      <w:szCs w:val="18"/>
    </w:rPr>
  </w:style>
  <w:style w:type="table" w:styleId="af2">
    <w:name w:val="Table Grid"/>
    <w:basedOn w:val="a1"/>
    <w:autoRedefine/>
    <w:uiPriority w:val="99"/>
    <w:qFormat/>
    <w:rsid w:val="009A123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3">
    <w:name w:val="正文文本_"/>
    <w:basedOn w:val="a0"/>
    <w:link w:val="11"/>
    <w:autoRedefine/>
    <w:qFormat/>
    <w:rsid w:val="009A123B"/>
    <w:rPr>
      <w:rFonts w:ascii="宋体" w:hAnsi="宋体" w:cs="宋体"/>
      <w:shd w:val="clear" w:color="auto" w:fill="FFFFFF"/>
      <w:lang w:val="zh-CN" w:bidi="zh-CN"/>
    </w:rPr>
  </w:style>
  <w:style w:type="paragraph" w:customStyle="1" w:styleId="11">
    <w:name w:val="正文文本1"/>
    <w:basedOn w:val="a"/>
    <w:link w:val="af3"/>
    <w:autoRedefine/>
    <w:qFormat/>
    <w:rsid w:val="009A123B"/>
    <w:pPr>
      <w:shd w:val="clear" w:color="auto" w:fill="FFFFFF"/>
      <w:spacing w:line="341" w:lineRule="auto"/>
      <w:ind w:firstLine="400"/>
      <w:jc w:val="left"/>
    </w:pPr>
    <w:rPr>
      <w:rFonts w:ascii="宋体" w:hAnsi="宋体" w:cs="宋体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尼 尼</dc:creator>
  <cp:keywords/>
  <dc:description/>
  <cp:lastModifiedBy>尼 尼</cp:lastModifiedBy>
  <cp:revision>3</cp:revision>
  <dcterms:created xsi:type="dcterms:W3CDTF">2025-08-25T10:32:00Z</dcterms:created>
  <dcterms:modified xsi:type="dcterms:W3CDTF">2025-08-25T13:16:00Z</dcterms:modified>
</cp:coreProperties>
</file>